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pPr w:leftFromText="141" w:rightFromText="141" w:horzAnchor="margin" w:tblpXSpec="center" w:tblpY="-564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690"/>
        <w:gridCol w:w="5103"/>
        <w:gridCol w:w="2552"/>
      </w:tblGrid>
      <w:tr w:rsidR="0073409B" w:rsidRPr="006C7C28" w14:paraId="624598F2" w14:textId="77777777" w:rsidTr="00CB79BE">
        <w:trPr>
          <w:trHeight w:val="146"/>
        </w:trPr>
        <w:tc>
          <w:tcPr>
            <w:tcW w:w="14459" w:type="dxa"/>
            <w:gridSpan w:val="4"/>
            <w:tcBorders>
              <w:bottom w:val="single" w:sz="4" w:space="0" w:color="auto"/>
            </w:tcBorders>
          </w:tcPr>
          <w:p w14:paraId="68DC30B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lementary  material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5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D2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relation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tween load and speed outputs.</w:t>
            </w:r>
          </w:p>
        </w:tc>
      </w:tr>
      <w:tr w:rsidR="0073409B" w:rsidRPr="00E209FE" w14:paraId="6AEF8397" w14:textId="77777777" w:rsidTr="00CB79BE">
        <w:trPr>
          <w:trHeight w:val="37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6C2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7181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0BB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5CF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73409B" w:rsidRPr="00293AFD" w14:paraId="47EAA65A" w14:textId="77777777" w:rsidTr="00CB79BE">
        <w:trPr>
          <w:trHeight w:val="143"/>
        </w:trPr>
        <w:tc>
          <w:tcPr>
            <w:tcW w:w="14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9839B6" w14:textId="77777777" w:rsidR="0073409B" w:rsidRPr="00293AFD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3A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r speed</w:t>
            </w:r>
          </w:p>
        </w:tc>
      </w:tr>
      <w:tr w:rsidR="0073409B" w:rsidRPr="00E209FE" w14:paraId="69D26709" w14:textId="77777777" w:rsidTr="00CB79BE">
        <w:trPr>
          <w:trHeight w:val="143"/>
        </w:trPr>
        <w:tc>
          <w:tcPr>
            <w:tcW w:w="3114" w:type="dxa"/>
            <w:tcBorders>
              <w:top w:val="single" w:sz="4" w:space="0" w:color="auto"/>
            </w:tcBorders>
          </w:tcPr>
          <w:p w14:paraId="0FFC9D1F" w14:textId="46FAD704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co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"/>
                <w:id w:val="1604300254"/>
                <w:placeholder>
                  <w:docPart w:val="0DBF7D808E55AD4FB69C2119565AE723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5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92465B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45EBA7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mu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124BF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</w:tr>
      <w:tr w:rsidR="0073409B" w:rsidRPr="00E209FE" w14:paraId="29544793" w14:textId="77777777" w:rsidTr="00CB79BE">
        <w:trPr>
          <w:trHeight w:val="58"/>
        </w:trPr>
        <w:tc>
          <w:tcPr>
            <w:tcW w:w="3114" w:type="dxa"/>
          </w:tcPr>
          <w:p w14:paraId="47C7BB8E" w14:textId="18F5D164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co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0seyJmYW1pbHkiOiJNYXJ0a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1lbmRlei1WaWxsYW51ZXZhIiwiZ2l2ZW4iOiJBLiIsInBhcnNlLW5hbWVzIjpmYWxzZSwiZHJvcHBpbmctcGFydGljbGUiOiIiLCJub24tZHJvcHBpbmctcGFydGljbGUiOiIifSx7ImZhbWlseSI6IkFyY29zIiwiZ2l2ZW4iOiJBL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1dLCJjb250YWluZXItdGl0bGUiOiJKb3VybmFsIG9mIFNwb3J0cyBTY2llbmNlIGFuZCBNZWRpY2luZSIsImNvbnRhaW5lci10aXRsZS1zaG9ydCI6IkogU3BvcnRzIFNjaSBNZWQiLCJpc3N1ZWQiOnsiZGF0ZS1wYXJ0cyI6W1syMDE1XV19LCJwYWdlIjoiMzk0LTQwMSIsImlzc3VlIjoiQXByaWwiLCJ2b2x1bWUiOiIxNCJ9LCJpc1RlbXBvcmFyeSI6ZmFsc2V9XX0="/>
                <w:id w:val="-1872298495"/>
                <w:placeholder>
                  <w:docPart w:val="1A8540A9BBD09245843D4CCDB1C12FD6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2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473170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5E46EBE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552" w:type="dxa"/>
          </w:tcPr>
          <w:p w14:paraId="61D451D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</w:tr>
      <w:tr w:rsidR="0073409B" w:rsidRPr="00E209FE" w14:paraId="69180F2F" w14:textId="77777777" w:rsidTr="00CB79BE">
        <w:tc>
          <w:tcPr>
            <w:tcW w:w="3114" w:type="dxa"/>
          </w:tcPr>
          <w:p w14:paraId="214A9B2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62F35A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1C2B407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552" w:type="dxa"/>
          </w:tcPr>
          <w:p w14:paraId="42559A9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3409B" w:rsidRPr="00E209FE" w14:paraId="3941228E" w14:textId="77777777" w:rsidTr="00CB79BE">
        <w:tc>
          <w:tcPr>
            <w:tcW w:w="3114" w:type="dxa"/>
          </w:tcPr>
          <w:p w14:paraId="5B0B5BB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DCB171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53416E0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552" w:type="dxa"/>
          </w:tcPr>
          <w:p w14:paraId="1026BD8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  <w:tr w:rsidR="0073409B" w:rsidRPr="00E209FE" w14:paraId="5435CE0D" w14:textId="77777777" w:rsidTr="00CB79BE">
        <w:tc>
          <w:tcPr>
            <w:tcW w:w="3114" w:type="dxa"/>
          </w:tcPr>
          <w:p w14:paraId="12D784D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11105F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351F0CA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552" w:type="dxa"/>
          </w:tcPr>
          <w:p w14:paraId="0336465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73409B" w:rsidRPr="00E209FE" w14:paraId="0CD4E335" w14:textId="77777777" w:rsidTr="00CB79BE">
        <w:tc>
          <w:tcPr>
            <w:tcW w:w="3114" w:type="dxa"/>
          </w:tcPr>
          <w:p w14:paraId="2F2E9D0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A4AA08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0BFE5C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3828B5D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</w:tr>
      <w:tr w:rsidR="0073409B" w:rsidRPr="00E209FE" w14:paraId="3A77ADBE" w14:textId="77777777" w:rsidTr="00CB79BE">
        <w:tc>
          <w:tcPr>
            <w:tcW w:w="3114" w:type="dxa"/>
          </w:tcPr>
          <w:p w14:paraId="5E1D238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EE8992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5C48665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552" w:type="dxa"/>
          </w:tcPr>
          <w:p w14:paraId="608A735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73409B" w:rsidRPr="00E209FE" w14:paraId="1C5FF86E" w14:textId="77777777" w:rsidTr="00CB79BE">
        <w:tc>
          <w:tcPr>
            <w:tcW w:w="3114" w:type="dxa"/>
          </w:tcPr>
          <w:p w14:paraId="1C51236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FC7BD9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5CC068B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552" w:type="dxa"/>
          </w:tcPr>
          <w:p w14:paraId="5C7F580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73409B" w:rsidRPr="00E209FE" w14:paraId="5D0895BC" w14:textId="77777777" w:rsidTr="00CB79BE">
        <w:tc>
          <w:tcPr>
            <w:tcW w:w="3114" w:type="dxa"/>
          </w:tcPr>
          <w:p w14:paraId="28CA542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50C0F5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6AB6A53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552" w:type="dxa"/>
          </w:tcPr>
          <w:p w14:paraId="7BED63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</w:tr>
      <w:tr w:rsidR="0073409B" w:rsidRPr="00E209FE" w14:paraId="2169EE14" w14:textId="77777777" w:rsidTr="00CB79BE">
        <w:tc>
          <w:tcPr>
            <w:tcW w:w="3114" w:type="dxa"/>
          </w:tcPr>
          <w:p w14:paraId="2D652FD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DE8AC6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022A19A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552" w:type="dxa"/>
          </w:tcPr>
          <w:p w14:paraId="2427AEC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73409B" w:rsidRPr="00E209FE" w14:paraId="6DFB2631" w14:textId="77777777" w:rsidTr="00CB79BE">
        <w:tc>
          <w:tcPr>
            <w:tcW w:w="3114" w:type="dxa"/>
          </w:tcPr>
          <w:p w14:paraId="77DF4C8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C88D4E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385B87C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2A75383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</w:tr>
      <w:tr w:rsidR="0073409B" w:rsidRPr="00E209FE" w14:paraId="4757D4B2" w14:textId="77777777" w:rsidTr="00CB79BE">
        <w:tc>
          <w:tcPr>
            <w:tcW w:w="3114" w:type="dxa"/>
          </w:tcPr>
          <w:p w14:paraId="56F5222E" w14:textId="5726F93A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l-Rey et al.</w:t>
            </w:r>
            <w:r w:rsidRPr="00220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"/>
                <w:id w:val="-1122996146"/>
                <w:placeholder>
                  <w:docPart w:val="CC70AC384013D54CA4506510364A8156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60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52D2CA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0116083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resp</w:t>
            </w:r>
          </w:p>
        </w:tc>
        <w:tc>
          <w:tcPr>
            <w:tcW w:w="2552" w:type="dxa"/>
          </w:tcPr>
          <w:p w14:paraId="4546C74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73409B" w:rsidRPr="00E209FE" w14:paraId="5F84765F" w14:textId="77777777" w:rsidTr="00CB79BE">
        <w:tc>
          <w:tcPr>
            <w:tcW w:w="3114" w:type="dxa"/>
          </w:tcPr>
          <w:p w14:paraId="0F87972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FBF12A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403C70A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musc</w:t>
            </w:r>
          </w:p>
        </w:tc>
        <w:tc>
          <w:tcPr>
            <w:tcW w:w="2552" w:type="dxa"/>
          </w:tcPr>
          <w:p w14:paraId="69BBAA6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73409B" w:rsidRPr="00E209FE" w14:paraId="537B5DCA" w14:textId="77777777" w:rsidTr="00CB79BE">
        <w:tc>
          <w:tcPr>
            <w:tcW w:w="3114" w:type="dxa"/>
          </w:tcPr>
          <w:p w14:paraId="77BE159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25038F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6AA5812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and match volume</w:t>
            </w:r>
          </w:p>
        </w:tc>
        <w:tc>
          <w:tcPr>
            <w:tcW w:w="2552" w:type="dxa"/>
          </w:tcPr>
          <w:p w14:paraId="6A582B2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73409B" w:rsidRPr="00E209FE" w14:paraId="03A8118E" w14:textId="77777777" w:rsidTr="00CB79BE">
        <w:tc>
          <w:tcPr>
            <w:tcW w:w="3114" w:type="dxa"/>
          </w:tcPr>
          <w:p w14:paraId="3EC9EF3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3E9F85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21E96E7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resp</w:t>
            </w:r>
          </w:p>
        </w:tc>
        <w:tc>
          <w:tcPr>
            <w:tcW w:w="2552" w:type="dxa"/>
          </w:tcPr>
          <w:p w14:paraId="133F6F9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73409B" w:rsidRPr="00E209FE" w14:paraId="15A2D8B9" w14:textId="77777777" w:rsidTr="00CB79BE">
        <w:tc>
          <w:tcPr>
            <w:tcW w:w="3114" w:type="dxa"/>
          </w:tcPr>
          <w:p w14:paraId="61B61C1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25FD42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515BA2E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musc</w:t>
            </w:r>
          </w:p>
        </w:tc>
        <w:tc>
          <w:tcPr>
            <w:tcW w:w="2552" w:type="dxa"/>
          </w:tcPr>
          <w:p w14:paraId="4386637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73409B" w:rsidRPr="00E209FE" w14:paraId="7729986B" w14:textId="77777777" w:rsidTr="00CB79BE">
        <w:tc>
          <w:tcPr>
            <w:tcW w:w="3114" w:type="dxa"/>
          </w:tcPr>
          <w:p w14:paraId="2360FACA" w14:textId="20464FCD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akamura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"/>
                <w:id w:val="1020745109"/>
                <w:placeholder>
                  <w:docPart w:val="68B1EDA52822A942AE6CBCE74A630A9D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A81D91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5 m sprint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5103" w:type="dxa"/>
          </w:tcPr>
          <w:p w14:paraId="4272530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36E7D6D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73409B" w:rsidRPr="00E209FE" w14:paraId="1F8FD694" w14:textId="77777777" w:rsidTr="00CB79BE">
        <w:tc>
          <w:tcPr>
            <w:tcW w:w="3114" w:type="dxa"/>
          </w:tcPr>
          <w:p w14:paraId="11C9486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1EBFAF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10 m sprint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5103" w:type="dxa"/>
          </w:tcPr>
          <w:p w14:paraId="050814F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221876B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73409B" w:rsidRPr="00E209FE" w14:paraId="03988F58" w14:textId="77777777" w:rsidTr="00CB79BE">
        <w:tc>
          <w:tcPr>
            <w:tcW w:w="3114" w:type="dxa"/>
          </w:tcPr>
          <w:p w14:paraId="6C279BC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690A52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20 m sprint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5103" w:type="dxa"/>
          </w:tcPr>
          <w:p w14:paraId="361C539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77BF5E7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</w:tr>
      <w:tr w:rsidR="0073409B" w:rsidRPr="00E209FE" w14:paraId="2D52DF65" w14:textId="77777777" w:rsidTr="00CB79BE">
        <w:tc>
          <w:tcPr>
            <w:tcW w:w="3114" w:type="dxa"/>
          </w:tcPr>
          <w:p w14:paraId="0EBFE3C9" w14:textId="4FBC587C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co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"/>
                <w:id w:val="2142306778"/>
                <w:placeholder>
                  <w:docPart w:val="0A144D29ED7DF7459E1142EECC9F98A9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9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72924E1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71C9B6E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552" w:type="dxa"/>
          </w:tcPr>
          <w:p w14:paraId="627B3FF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</w:tr>
      <w:tr w:rsidR="0073409B" w:rsidRPr="00E209FE" w14:paraId="69D2EA19" w14:textId="77777777" w:rsidTr="00CB79BE">
        <w:tc>
          <w:tcPr>
            <w:tcW w:w="3114" w:type="dxa"/>
          </w:tcPr>
          <w:p w14:paraId="5F5103A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205EEF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78AD56A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552" w:type="dxa"/>
          </w:tcPr>
          <w:p w14:paraId="2CE1B46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73409B" w:rsidRPr="00E209FE" w14:paraId="35DB0B23" w14:textId="77777777" w:rsidTr="00CB79BE">
        <w:tc>
          <w:tcPr>
            <w:tcW w:w="3114" w:type="dxa"/>
          </w:tcPr>
          <w:p w14:paraId="5B6BA5A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BBE2EE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5A1A928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552" w:type="dxa"/>
          </w:tcPr>
          <w:p w14:paraId="48746F3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</w:tr>
      <w:tr w:rsidR="0073409B" w:rsidRPr="00E209FE" w14:paraId="229051E5" w14:textId="77777777" w:rsidTr="00CB79BE">
        <w:tc>
          <w:tcPr>
            <w:tcW w:w="3114" w:type="dxa"/>
          </w:tcPr>
          <w:p w14:paraId="2F47111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4683F6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3E544EC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552" w:type="dxa"/>
          </w:tcPr>
          <w:p w14:paraId="435EAFF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73409B" w:rsidRPr="00E209FE" w14:paraId="39947434" w14:textId="77777777" w:rsidTr="00CB79BE">
        <w:tc>
          <w:tcPr>
            <w:tcW w:w="3114" w:type="dxa"/>
          </w:tcPr>
          <w:p w14:paraId="15A2918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8B527D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78C5D6A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58C9321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</w:tr>
      <w:tr w:rsidR="0073409B" w:rsidRPr="00E209FE" w14:paraId="37D31621" w14:textId="77777777" w:rsidTr="00CB79BE">
        <w:tc>
          <w:tcPr>
            <w:tcW w:w="3114" w:type="dxa"/>
          </w:tcPr>
          <w:p w14:paraId="0F3AB76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A9B7D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1A29A9F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552" w:type="dxa"/>
          </w:tcPr>
          <w:p w14:paraId="4B69E06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73409B" w:rsidRPr="00E209FE" w14:paraId="78F4DE29" w14:textId="77777777" w:rsidTr="00CB79BE">
        <w:tc>
          <w:tcPr>
            <w:tcW w:w="3114" w:type="dxa"/>
          </w:tcPr>
          <w:p w14:paraId="3804BEB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9162ED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530F508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552" w:type="dxa"/>
          </w:tcPr>
          <w:p w14:paraId="0D906EB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  <w:tr w:rsidR="0073409B" w:rsidRPr="00E209FE" w14:paraId="6AED2B3C" w14:textId="77777777" w:rsidTr="00CB79BE">
        <w:tc>
          <w:tcPr>
            <w:tcW w:w="3114" w:type="dxa"/>
          </w:tcPr>
          <w:p w14:paraId="64FBD01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B6BE73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6592EEE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552" w:type="dxa"/>
          </w:tcPr>
          <w:p w14:paraId="50E48C7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</w:tr>
      <w:tr w:rsidR="0073409B" w:rsidRPr="00E209FE" w14:paraId="3206F79C" w14:textId="77777777" w:rsidTr="00CB79BE">
        <w:tc>
          <w:tcPr>
            <w:tcW w:w="3114" w:type="dxa"/>
          </w:tcPr>
          <w:p w14:paraId="27A0889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4A5FDE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7F0B2F7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552" w:type="dxa"/>
          </w:tcPr>
          <w:p w14:paraId="6B297F5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73409B" w:rsidRPr="00E209FE" w14:paraId="319DBC70" w14:textId="77777777" w:rsidTr="00CB79BE">
        <w:tc>
          <w:tcPr>
            <w:tcW w:w="3114" w:type="dxa"/>
          </w:tcPr>
          <w:p w14:paraId="5055EEC4" w14:textId="77777777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BB5BFE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 m sprint time</w:t>
            </w:r>
          </w:p>
        </w:tc>
        <w:tc>
          <w:tcPr>
            <w:tcW w:w="5103" w:type="dxa"/>
          </w:tcPr>
          <w:p w14:paraId="568FCD9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65CE2CE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73409B" w:rsidRPr="00E209FE" w14:paraId="30781ADB" w14:textId="77777777" w:rsidTr="00CB79BE">
        <w:tc>
          <w:tcPr>
            <w:tcW w:w="3114" w:type="dxa"/>
          </w:tcPr>
          <w:p w14:paraId="0B52EDB5" w14:textId="1E3F7A92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obbin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"/>
                <w:id w:val="994997516"/>
                <w:placeholder>
                  <w:docPart w:val="A65CFD17715B1E4DAA41D373AAAEBB0F"/>
                </w:placeholder>
              </w:sdtPr>
              <w:sdtContent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6C7C28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0</w:t>
                </w:r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775E42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50BDF31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552" w:type="dxa"/>
          </w:tcPr>
          <w:p w14:paraId="2222EA0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</w:tr>
      <w:tr w:rsidR="0073409B" w:rsidRPr="00E209FE" w14:paraId="1CD82B5E" w14:textId="77777777" w:rsidTr="00CB79BE">
        <w:tc>
          <w:tcPr>
            <w:tcW w:w="3114" w:type="dxa"/>
          </w:tcPr>
          <w:p w14:paraId="0AAB0C0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EF8C1B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082CF9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552" w:type="dxa"/>
          </w:tcPr>
          <w:p w14:paraId="4065CF8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</w:tr>
      <w:tr w:rsidR="0073409B" w:rsidRPr="00E209FE" w14:paraId="03D0F130" w14:textId="77777777" w:rsidTr="00CB79BE">
        <w:tc>
          <w:tcPr>
            <w:tcW w:w="3114" w:type="dxa"/>
          </w:tcPr>
          <w:p w14:paraId="2C04722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19BA35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0AD75A9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SK</w:t>
            </w:r>
          </w:p>
        </w:tc>
        <w:tc>
          <w:tcPr>
            <w:tcW w:w="2552" w:type="dxa"/>
          </w:tcPr>
          <w:p w14:paraId="02BC107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</w:tr>
      <w:tr w:rsidR="0073409B" w:rsidRPr="00E209FE" w14:paraId="52DC53AF" w14:textId="77777777" w:rsidTr="00CB79BE">
        <w:tc>
          <w:tcPr>
            <w:tcW w:w="3114" w:type="dxa"/>
          </w:tcPr>
          <w:p w14:paraId="01C1824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7AEAA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02CF081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5B75D79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</w:tr>
      <w:tr w:rsidR="0073409B" w:rsidRPr="00E209FE" w14:paraId="4D79083E" w14:textId="77777777" w:rsidTr="00CB79BE">
        <w:tc>
          <w:tcPr>
            <w:tcW w:w="3114" w:type="dxa"/>
          </w:tcPr>
          <w:p w14:paraId="6983484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C788E4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1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67F631D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552" w:type="dxa"/>
          </w:tcPr>
          <w:p w14:paraId="6AE425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73409B" w:rsidRPr="00E209FE" w14:paraId="7730BD6E" w14:textId="77777777" w:rsidTr="00CB79BE">
        <w:tc>
          <w:tcPr>
            <w:tcW w:w="3114" w:type="dxa"/>
          </w:tcPr>
          <w:p w14:paraId="373E0EC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2C9195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1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57DD276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552" w:type="dxa"/>
          </w:tcPr>
          <w:p w14:paraId="5A3D27E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73409B" w:rsidRPr="00E209FE" w14:paraId="0392C5C9" w14:textId="77777777" w:rsidTr="00CB79BE">
        <w:tc>
          <w:tcPr>
            <w:tcW w:w="3114" w:type="dxa"/>
          </w:tcPr>
          <w:p w14:paraId="23E0101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5D6D26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1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7D53415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SK</w:t>
            </w:r>
          </w:p>
        </w:tc>
        <w:tc>
          <w:tcPr>
            <w:tcW w:w="2552" w:type="dxa"/>
          </w:tcPr>
          <w:p w14:paraId="7DFD903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73409B" w:rsidRPr="00E209FE" w14:paraId="3E6FBE56" w14:textId="77777777" w:rsidTr="00CB79BE">
        <w:tc>
          <w:tcPr>
            <w:tcW w:w="3114" w:type="dxa"/>
          </w:tcPr>
          <w:p w14:paraId="30BA52D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709AD8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1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49529AD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010BD82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73409B" w:rsidRPr="00E209FE" w14:paraId="2BFEAF53" w14:textId="77777777" w:rsidTr="00CB79BE">
        <w:tc>
          <w:tcPr>
            <w:tcW w:w="3114" w:type="dxa"/>
          </w:tcPr>
          <w:p w14:paraId="5FE5BA3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B26A90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652F36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552" w:type="dxa"/>
          </w:tcPr>
          <w:p w14:paraId="5F49C45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73409B" w:rsidRPr="00E209FE" w14:paraId="53FF250C" w14:textId="77777777" w:rsidTr="00CB79BE">
        <w:tc>
          <w:tcPr>
            <w:tcW w:w="3114" w:type="dxa"/>
          </w:tcPr>
          <w:p w14:paraId="6498DBF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73A8FC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7CA9CBD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552" w:type="dxa"/>
          </w:tcPr>
          <w:p w14:paraId="18FD99B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</w:tr>
      <w:tr w:rsidR="0073409B" w:rsidRPr="00E209FE" w14:paraId="6470CDBF" w14:textId="77777777" w:rsidTr="00CB79BE">
        <w:tc>
          <w:tcPr>
            <w:tcW w:w="3114" w:type="dxa"/>
          </w:tcPr>
          <w:p w14:paraId="7E3D2B3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BAF4EA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5F69DBC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SK</w:t>
            </w:r>
          </w:p>
        </w:tc>
        <w:tc>
          <w:tcPr>
            <w:tcW w:w="2552" w:type="dxa"/>
          </w:tcPr>
          <w:p w14:paraId="7B220D9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</w:tr>
      <w:tr w:rsidR="0073409B" w:rsidRPr="00E209FE" w14:paraId="1018B7CF" w14:textId="77777777" w:rsidTr="00CB79BE">
        <w:tc>
          <w:tcPr>
            <w:tcW w:w="3114" w:type="dxa"/>
          </w:tcPr>
          <w:p w14:paraId="5691FB8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96ADCB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53A1D8D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03091FE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</w:tr>
      <w:tr w:rsidR="0073409B" w:rsidRPr="00E209FE" w14:paraId="6C2D4432" w14:textId="77777777" w:rsidTr="00CB79BE">
        <w:tc>
          <w:tcPr>
            <w:tcW w:w="3114" w:type="dxa"/>
          </w:tcPr>
          <w:p w14:paraId="1F50351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311FA1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2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43B32CE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552" w:type="dxa"/>
          </w:tcPr>
          <w:p w14:paraId="4BCF564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3409B" w:rsidRPr="00E209FE" w14:paraId="76DD091D" w14:textId="77777777" w:rsidTr="00CB79BE">
        <w:tc>
          <w:tcPr>
            <w:tcW w:w="3114" w:type="dxa"/>
          </w:tcPr>
          <w:p w14:paraId="1F9E15A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EB2235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2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6303128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552" w:type="dxa"/>
          </w:tcPr>
          <w:p w14:paraId="07EBA9C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73409B" w:rsidRPr="00E209FE" w14:paraId="484422B2" w14:textId="77777777" w:rsidTr="00CB79BE">
        <w:tc>
          <w:tcPr>
            <w:tcW w:w="3114" w:type="dxa"/>
          </w:tcPr>
          <w:p w14:paraId="18B384D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9FCD85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2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34047B7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SK</w:t>
            </w:r>
          </w:p>
        </w:tc>
        <w:tc>
          <w:tcPr>
            <w:tcW w:w="2552" w:type="dxa"/>
          </w:tcPr>
          <w:p w14:paraId="2B005ED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3409B" w:rsidRPr="00E209FE" w14:paraId="01361DB5" w14:textId="77777777" w:rsidTr="00CB79BE">
        <w:tc>
          <w:tcPr>
            <w:tcW w:w="3114" w:type="dxa"/>
          </w:tcPr>
          <w:p w14:paraId="78F3DB6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E350F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20 m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mentum</w:t>
            </w:r>
            <w:proofErr w:type="spellEnd"/>
          </w:p>
        </w:tc>
        <w:tc>
          <w:tcPr>
            <w:tcW w:w="5103" w:type="dxa"/>
          </w:tcPr>
          <w:p w14:paraId="1499EEB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7068D81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73409B" w:rsidRPr="00E209FE" w14:paraId="7F653A92" w14:textId="77777777" w:rsidTr="00CB79BE">
        <w:tc>
          <w:tcPr>
            <w:tcW w:w="3114" w:type="dxa"/>
          </w:tcPr>
          <w:p w14:paraId="141E6347" w14:textId="34E95EB5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itzpatrick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"/>
                <w:id w:val="2120941319"/>
                <w:placeholder>
                  <w:docPart w:val="9BC23D3587DE2941B57309645A62FEBD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2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6CD348F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00A2736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</w:p>
        </w:tc>
        <w:tc>
          <w:tcPr>
            <w:tcW w:w="2552" w:type="dxa"/>
          </w:tcPr>
          <w:p w14:paraId="7332D01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73409B" w:rsidRPr="00E209FE" w14:paraId="72C5A920" w14:textId="77777777" w:rsidTr="00CB79BE">
        <w:tc>
          <w:tcPr>
            <w:tcW w:w="3114" w:type="dxa"/>
          </w:tcPr>
          <w:p w14:paraId="6984FE5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E1DD02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48C6663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TRIMP</w:t>
            </w:r>
          </w:p>
        </w:tc>
        <w:tc>
          <w:tcPr>
            <w:tcW w:w="2552" w:type="dxa"/>
          </w:tcPr>
          <w:p w14:paraId="7E4D33B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</w:tr>
      <w:tr w:rsidR="0073409B" w:rsidRPr="00E209FE" w14:paraId="2B5B5663" w14:textId="77777777" w:rsidTr="00CB79BE">
        <w:tc>
          <w:tcPr>
            <w:tcW w:w="3114" w:type="dxa"/>
          </w:tcPr>
          <w:p w14:paraId="23F632E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0C832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760FDC2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597CFF4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73409B" w:rsidRPr="00E209FE" w14:paraId="233B9236" w14:textId="77777777" w:rsidTr="00CB79BE">
        <w:tc>
          <w:tcPr>
            <w:tcW w:w="3114" w:type="dxa"/>
          </w:tcPr>
          <w:p w14:paraId="6A0DE1E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19FBE1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584B950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leration and deceleration distance &gt; 2 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2552" w:type="dxa"/>
          </w:tcPr>
          <w:p w14:paraId="66A0006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</w:tr>
      <w:tr w:rsidR="0073409B" w:rsidRPr="00E209FE" w14:paraId="66F3C2AB" w14:textId="77777777" w:rsidTr="00CB79BE">
        <w:tc>
          <w:tcPr>
            <w:tcW w:w="3114" w:type="dxa"/>
          </w:tcPr>
          <w:p w14:paraId="3F64D69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A8948C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1FBADA8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 (m)</w:t>
            </w:r>
          </w:p>
        </w:tc>
        <w:tc>
          <w:tcPr>
            <w:tcW w:w="2552" w:type="dxa"/>
          </w:tcPr>
          <w:p w14:paraId="5E5E691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73409B" w:rsidRPr="00E209FE" w14:paraId="20149AFB" w14:textId="77777777" w:rsidTr="00CB79BE">
        <w:tc>
          <w:tcPr>
            <w:tcW w:w="3114" w:type="dxa"/>
          </w:tcPr>
          <w:p w14:paraId="3080165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CE65AA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6C3192D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HSD (m)</w:t>
            </w:r>
          </w:p>
        </w:tc>
        <w:tc>
          <w:tcPr>
            <w:tcW w:w="2552" w:type="dxa"/>
          </w:tcPr>
          <w:p w14:paraId="44DAFC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73409B" w:rsidRPr="00E209FE" w14:paraId="230264EA" w14:textId="77777777" w:rsidTr="00CB79BE">
        <w:tc>
          <w:tcPr>
            <w:tcW w:w="3114" w:type="dxa"/>
          </w:tcPr>
          <w:p w14:paraId="518A4DA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1D2AC0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4A1F767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 (min)</w:t>
            </w:r>
          </w:p>
        </w:tc>
        <w:tc>
          <w:tcPr>
            <w:tcW w:w="2552" w:type="dxa"/>
          </w:tcPr>
          <w:p w14:paraId="34119EB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73409B" w:rsidRPr="00E209FE" w14:paraId="2A7182F4" w14:textId="77777777" w:rsidTr="00CB79BE">
        <w:tc>
          <w:tcPr>
            <w:tcW w:w="3114" w:type="dxa"/>
          </w:tcPr>
          <w:p w14:paraId="2DE632B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334317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345A17F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HSD (min)</w:t>
            </w:r>
          </w:p>
        </w:tc>
        <w:tc>
          <w:tcPr>
            <w:tcW w:w="2552" w:type="dxa"/>
          </w:tcPr>
          <w:p w14:paraId="7F563D1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3409B" w:rsidRPr="00E209FE" w14:paraId="4B30C661" w14:textId="77777777" w:rsidTr="00CB79BE">
        <w:tc>
          <w:tcPr>
            <w:tcW w:w="3114" w:type="dxa"/>
          </w:tcPr>
          <w:p w14:paraId="5FB9931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D4CF25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3BFA89D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ers above MAS</w:t>
            </w:r>
          </w:p>
        </w:tc>
        <w:tc>
          <w:tcPr>
            <w:tcW w:w="2552" w:type="dxa"/>
          </w:tcPr>
          <w:p w14:paraId="1585DB0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73409B" w:rsidRPr="00E209FE" w14:paraId="71D91E97" w14:textId="77777777" w:rsidTr="00CB79BE">
        <w:tc>
          <w:tcPr>
            <w:tcW w:w="3114" w:type="dxa"/>
          </w:tcPr>
          <w:p w14:paraId="2937567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AFD34A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6ED8C1B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above MAS</w:t>
            </w:r>
          </w:p>
        </w:tc>
        <w:tc>
          <w:tcPr>
            <w:tcW w:w="2552" w:type="dxa"/>
          </w:tcPr>
          <w:p w14:paraId="0C8BFF9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73409B" w:rsidRPr="00E209FE" w14:paraId="018AEE15" w14:textId="77777777" w:rsidTr="00CB79BE">
        <w:tc>
          <w:tcPr>
            <w:tcW w:w="3114" w:type="dxa"/>
          </w:tcPr>
          <w:p w14:paraId="317785C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1543E7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27ED624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ers above 30% ASR</w:t>
            </w:r>
          </w:p>
        </w:tc>
        <w:tc>
          <w:tcPr>
            <w:tcW w:w="2552" w:type="dxa"/>
          </w:tcPr>
          <w:p w14:paraId="58DF173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73409B" w:rsidRPr="00E209FE" w14:paraId="74C7AFC8" w14:textId="77777777" w:rsidTr="00CB79BE">
        <w:tc>
          <w:tcPr>
            <w:tcW w:w="3114" w:type="dxa"/>
          </w:tcPr>
          <w:p w14:paraId="49DC3F3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1722BE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S</w:t>
            </w:r>
          </w:p>
        </w:tc>
        <w:tc>
          <w:tcPr>
            <w:tcW w:w="5103" w:type="dxa"/>
          </w:tcPr>
          <w:p w14:paraId="340AF2B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above 30% ASR</w:t>
            </w:r>
          </w:p>
        </w:tc>
        <w:tc>
          <w:tcPr>
            <w:tcW w:w="2552" w:type="dxa"/>
          </w:tcPr>
          <w:p w14:paraId="230E405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73409B" w:rsidRPr="00E209FE" w14:paraId="78B75182" w14:textId="77777777" w:rsidTr="00CB79BE">
        <w:tc>
          <w:tcPr>
            <w:tcW w:w="3114" w:type="dxa"/>
          </w:tcPr>
          <w:p w14:paraId="2BAF8BDC" w14:textId="5B0FAC21" w:rsidR="0073409B" w:rsidRPr="00220883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"/>
                <w:id w:val="-1418940526"/>
                <w:placeholder>
                  <w:docPart w:val="58359DB27EEC404496B18C2472104A4E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6C7C28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89548A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6211A8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552" w:type="dxa"/>
          </w:tcPr>
          <w:p w14:paraId="5A7940C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73409B" w:rsidRPr="00E209FE" w14:paraId="3CFD7519" w14:textId="77777777" w:rsidTr="00CB79BE">
        <w:tc>
          <w:tcPr>
            <w:tcW w:w="3114" w:type="dxa"/>
          </w:tcPr>
          <w:p w14:paraId="2BBED70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34CB3B6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40972A7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552" w:type="dxa"/>
          </w:tcPr>
          <w:p w14:paraId="0245709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73409B" w:rsidRPr="00E209FE" w14:paraId="3F40E824" w14:textId="77777777" w:rsidTr="00CB79BE">
        <w:tc>
          <w:tcPr>
            <w:tcW w:w="3114" w:type="dxa"/>
          </w:tcPr>
          <w:p w14:paraId="62821FE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50F511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27A5B2B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552" w:type="dxa"/>
          </w:tcPr>
          <w:p w14:paraId="1AC629D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73409B" w:rsidRPr="00E209FE" w14:paraId="0D4496E1" w14:textId="77777777" w:rsidTr="00CB79BE">
        <w:tc>
          <w:tcPr>
            <w:tcW w:w="3114" w:type="dxa"/>
          </w:tcPr>
          <w:p w14:paraId="3816734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05198E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65649B0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552" w:type="dxa"/>
          </w:tcPr>
          <w:p w14:paraId="5F9C611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73409B" w:rsidRPr="00E209FE" w14:paraId="0D9F78DE" w14:textId="77777777" w:rsidTr="00CB79BE">
        <w:tc>
          <w:tcPr>
            <w:tcW w:w="3114" w:type="dxa"/>
          </w:tcPr>
          <w:p w14:paraId="1B5CF71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87F7CB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2DE0C9D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552" w:type="dxa"/>
          </w:tcPr>
          <w:p w14:paraId="23ABB73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73409B" w:rsidRPr="00E209FE" w14:paraId="4C68A07B" w14:textId="77777777" w:rsidTr="00CB79BE">
        <w:tc>
          <w:tcPr>
            <w:tcW w:w="3114" w:type="dxa"/>
          </w:tcPr>
          <w:p w14:paraId="39EC9A9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4F45B3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5 m sprint time</w:t>
            </w:r>
          </w:p>
        </w:tc>
        <w:tc>
          <w:tcPr>
            <w:tcW w:w="5103" w:type="dxa"/>
          </w:tcPr>
          <w:p w14:paraId="6D5B3EB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gTRIMP</w:t>
            </w:r>
            <w:proofErr w:type="spellEnd"/>
          </w:p>
        </w:tc>
        <w:tc>
          <w:tcPr>
            <w:tcW w:w="2552" w:type="dxa"/>
          </w:tcPr>
          <w:p w14:paraId="6080E89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73409B" w:rsidRPr="00E209FE" w14:paraId="71C786DB" w14:textId="77777777" w:rsidTr="00CB79BE">
        <w:tc>
          <w:tcPr>
            <w:tcW w:w="3114" w:type="dxa"/>
          </w:tcPr>
          <w:p w14:paraId="64E1798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90030F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5764714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552" w:type="dxa"/>
          </w:tcPr>
          <w:p w14:paraId="435A143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73409B" w:rsidRPr="00E209FE" w14:paraId="4DB28E4D" w14:textId="77777777" w:rsidTr="00CB79BE">
        <w:tc>
          <w:tcPr>
            <w:tcW w:w="3114" w:type="dxa"/>
          </w:tcPr>
          <w:p w14:paraId="0E8D74D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3C7807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77984FC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552" w:type="dxa"/>
          </w:tcPr>
          <w:p w14:paraId="293ABEB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73409B" w:rsidRPr="00E209FE" w14:paraId="751B0A2F" w14:textId="77777777" w:rsidTr="00CB79BE">
        <w:tc>
          <w:tcPr>
            <w:tcW w:w="3114" w:type="dxa"/>
          </w:tcPr>
          <w:p w14:paraId="5609FF6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8990889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01E946F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552" w:type="dxa"/>
          </w:tcPr>
          <w:p w14:paraId="6D551BDE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73409B" w:rsidRPr="00E209FE" w14:paraId="037524C0" w14:textId="77777777" w:rsidTr="00CB79BE">
        <w:tc>
          <w:tcPr>
            <w:tcW w:w="3114" w:type="dxa"/>
          </w:tcPr>
          <w:p w14:paraId="2962ABA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95F116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5F2ACAE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552" w:type="dxa"/>
          </w:tcPr>
          <w:p w14:paraId="07B69B6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73409B" w:rsidRPr="00E209FE" w14:paraId="33F56BAF" w14:textId="77777777" w:rsidTr="00CB79BE">
        <w:tc>
          <w:tcPr>
            <w:tcW w:w="3114" w:type="dxa"/>
          </w:tcPr>
          <w:p w14:paraId="400F9B2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1C063B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3CBD311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552" w:type="dxa"/>
          </w:tcPr>
          <w:p w14:paraId="4110937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73409B" w:rsidRPr="00E209FE" w14:paraId="26414A6D" w14:textId="77777777" w:rsidTr="00CB79BE">
        <w:tc>
          <w:tcPr>
            <w:tcW w:w="3114" w:type="dxa"/>
          </w:tcPr>
          <w:p w14:paraId="6930E84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44C8FA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0 m sprint time</w:t>
            </w:r>
          </w:p>
        </w:tc>
        <w:tc>
          <w:tcPr>
            <w:tcW w:w="5103" w:type="dxa"/>
          </w:tcPr>
          <w:p w14:paraId="582F4CD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gTRIMP</w:t>
            </w:r>
            <w:proofErr w:type="spellEnd"/>
          </w:p>
        </w:tc>
        <w:tc>
          <w:tcPr>
            <w:tcW w:w="2552" w:type="dxa"/>
          </w:tcPr>
          <w:p w14:paraId="29A47C4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73409B" w:rsidRPr="00E209FE" w14:paraId="0618CE42" w14:textId="77777777" w:rsidTr="00CB79BE">
        <w:tc>
          <w:tcPr>
            <w:tcW w:w="3114" w:type="dxa"/>
          </w:tcPr>
          <w:p w14:paraId="31D0F0C5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B17FB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2F7E957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552" w:type="dxa"/>
          </w:tcPr>
          <w:p w14:paraId="26397A6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73409B" w:rsidRPr="00E209FE" w14:paraId="56BF5545" w14:textId="77777777" w:rsidTr="00CB79BE">
        <w:tc>
          <w:tcPr>
            <w:tcW w:w="3114" w:type="dxa"/>
          </w:tcPr>
          <w:p w14:paraId="00AD667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74178D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45C5A91F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552" w:type="dxa"/>
          </w:tcPr>
          <w:p w14:paraId="4AF5E78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73409B" w:rsidRPr="00E209FE" w14:paraId="0510B745" w14:textId="77777777" w:rsidTr="00CB79BE">
        <w:tc>
          <w:tcPr>
            <w:tcW w:w="3114" w:type="dxa"/>
          </w:tcPr>
          <w:p w14:paraId="0537194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DD0764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31566D51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552" w:type="dxa"/>
          </w:tcPr>
          <w:p w14:paraId="5BAC890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73409B" w:rsidRPr="00E209FE" w14:paraId="7006836F" w14:textId="77777777" w:rsidTr="00CB79BE">
        <w:tc>
          <w:tcPr>
            <w:tcW w:w="3114" w:type="dxa"/>
          </w:tcPr>
          <w:p w14:paraId="6D53859D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839D70A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1DFB6FF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552" w:type="dxa"/>
          </w:tcPr>
          <w:p w14:paraId="52039F63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73409B" w:rsidRPr="00E209FE" w14:paraId="6E558AF1" w14:textId="77777777" w:rsidTr="00CB79BE">
        <w:tc>
          <w:tcPr>
            <w:tcW w:w="3114" w:type="dxa"/>
          </w:tcPr>
          <w:p w14:paraId="44ED3DCC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C689A5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33F5F6A4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552" w:type="dxa"/>
          </w:tcPr>
          <w:p w14:paraId="7E03AECB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73409B" w:rsidRPr="00E209FE" w14:paraId="5C656AE5" w14:textId="77777777" w:rsidTr="00A25EDA">
        <w:tc>
          <w:tcPr>
            <w:tcW w:w="3114" w:type="dxa"/>
          </w:tcPr>
          <w:p w14:paraId="62C040A7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47D1F50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20 m sprint time</w:t>
            </w:r>
          </w:p>
        </w:tc>
        <w:tc>
          <w:tcPr>
            <w:tcW w:w="5103" w:type="dxa"/>
          </w:tcPr>
          <w:p w14:paraId="4F26EEF8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gTRIMP</w:t>
            </w:r>
            <w:proofErr w:type="spellEnd"/>
          </w:p>
        </w:tc>
        <w:tc>
          <w:tcPr>
            <w:tcW w:w="2552" w:type="dxa"/>
          </w:tcPr>
          <w:p w14:paraId="23AA6EB2" w14:textId="77777777" w:rsidR="0073409B" w:rsidRPr="00E209FE" w:rsidRDefault="0073409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A25EDA" w:rsidRPr="00E209FE" w14:paraId="47B52553" w14:textId="77777777" w:rsidTr="00A25EDA">
        <w:tc>
          <w:tcPr>
            <w:tcW w:w="3114" w:type="dxa"/>
          </w:tcPr>
          <w:p w14:paraId="3171C22E" w14:textId="7A659DCE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Xiong et al. [10</w:t>
            </w:r>
            <w:r w:rsidR="006C7C28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3</w:t>
            </w: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74333B18" w14:textId="27615014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 m sprint time</w:t>
            </w:r>
          </w:p>
        </w:tc>
        <w:tc>
          <w:tcPr>
            <w:tcW w:w="5103" w:type="dxa"/>
          </w:tcPr>
          <w:p w14:paraId="6C6F067F" w14:textId="14E89864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proofErr w:type="spellStart"/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7A591CDC" w14:textId="0A9D2B10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0</w:t>
            </w:r>
          </w:p>
        </w:tc>
      </w:tr>
      <w:tr w:rsidR="00A25EDA" w:rsidRPr="00E209FE" w14:paraId="015AEC81" w14:textId="77777777" w:rsidTr="00A25EDA">
        <w:tc>
          <w:tcPr>
            <w:tcW w:w="3114" w:type="dxa"/>
          </w:tcPr>
          <w:p w14:paraId="0B65AF4E" w14:textId="77777777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703081E" w14:textId="615C0353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 m sprint time</w:t>
            </w:r>
          </w:p>
        </w:tc>
        <w:tc>
          <w:tcPr>
            <w:tcW w:w="5103" w:type="dxa"/>
          </w:tcPr>
          <w:p w14:paraId="2A5B5D5D" w14:textId="3A2AEF26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proofErr w:type="spellStart"/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eTRIMP</w:t>
            </w:r>
            <w:proofErr w:type="spellEnd"/>
          </w:p>
        </w:tc>
        <w:tc>
          <w:tcPr>
            <w:tcW w:w="2552" w:type="dxa"/>
          </w:tcPr>
          <w:p w14:paraId="0E1972EF" w14:textId="5796D720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7</w:t>
            </w:r>
          </w:p>
        </w:tc>
      </w:tr>
      <w:tr w:rsidR="00A25EDA" w:rsidRPr="00E209FE" w14:paraId="4084C6B0" w14:textId="77777777" w:rsidTr="00A25EDA">
        <w:tc>
          <w:tcPr>
            <w:tcW w:w="3114" w:type="dxa"/>
          </w:tcPr>
          <w:p w14:paraId="182FD4C0" w14:textId="77777777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E0192F4" w14:textId="21F86856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 m sprint time</w:t>
            </w:r>
          </w:p>
        </w:tc>
        <w:tc>
          <w:tcPr>
            <w:tcW w:w="5103" w:type="dxa"/>
          </w:tcPr>
          <w:p w14:paraId="1D6F91BE" w14:textId="1C254ED6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proofErr w:type="gramStart"/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Total</w:t>
            </w:r>
            <w:proofErr w:type="gramEnd"/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2552" w:type="dxa"/>
          </w:tcPr>
          <w:p w14:paraId="5C36E1E4" w14:textId="5055CABE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6</w:t>
            </w:r>
          </w:p>
        </w:tc>
      </w:tr>
      <w:tr w:rsidR="00A25EDA" w:rsidRPr="00E209FE" w14:paraId="167A570C" w14:textId="77777777" w:rsidTr="00A25EDA">
        <w:tc>
          <w:tcPr>
            <w:tcW w:w="3114" w:type="dxa"/>
          </w:tcPr>
          <w:p w14:paraId="40C72621" w14:textId="77777777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30E91D0" w14:textId="51C77545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 m sprint time</w:t>
            </w:r>
          </w:p>
        </w:tc>
        <w:tc>
          <w:tcPr>
            <w:tcW w:w="5103" w:type="dxa"/>
          </w:tcPr>
          <w:p w14:paraId="50FC9986" w14:textId="5E4E2CE6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14-19VHSR (m)</w:t>
            </w:r>
          </w:p>
        </w:tc>
        <w:tc>
          <w:tcPr>
            <w:tcW w:w="2552" w:type="dxa"/>
          </w:tcPr>
          <w:p w14:paraId="059A9608" w14:textId="6BB7915A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8</w:t>
            </w:r>
          </w:p>
        </w:tc>
      </w:tr>
      <w:tr w:rsidR="00A25EDA" w:rsidRPr="00E209FE" w14:paraId="422DA039" w14:textId="77777777" w:rsidTr="00A25EDA">
        <w:tc>
          <w:tcPr>
            <w:tcW w:w="3114" w:type="dxa"/>
          </w:tcPr>
          <w:p w14:paraId="6E6A2C4A" w14:textId="77777777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A321747" w14:textId="030B4DEE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 m sprint time</w:t>
            </w:r>
          </w:p>
        </w:tc>
        <w:tc>
          <w:tcPr>
            <w:tcW w:w="5103" w:type="dxa"/>
          </w:tcPr>
          <w:p w14:paraId="6EB3FD7F" w14:textId="781D667E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20VHSR (m)</w:t>
            </w:r>
          </w:p>
        </w:tc>
        <w:tc>
          <w:tcPr>
            <w:tcW w:w="2552" w:type="dxa"/>
          </w:tcPr>
          <w:p w14:paraId="0A10D0F9" w14:textId="197123BD" w:rsidR="00A25EDA" w:rsidRPr="00A25EDA" w:rsidRDefault="00A25EDA" w:rsidP="00A25EDA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A25EDA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21</w:t>
            </w:r>
          </w:p>
        </w:tc>
      </w:tr>
      <w:tr w:rsidR="00CB78E3" w:rsidRPr="00E209FE" w14:paraId="4F8B5F03" w14:textId="77777777" w:rsidTr="00A25EDA">
        <w:tc>
          <w:tcPr>
            <w:tcW w:w="3114" w:type="dxa"/>
          </w:tcPr>
          <w:p w14:paraId="3D28457B" w14:textId="297BF425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EE0601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Perrot</w:t>
            </w:r>
            <w:r w:rsidR="006C7C28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t</w:t>
            </w:r>
            <w:r w:rsidRPr="00EE0601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 xml:space="preserve"> et al. [10</w:t>
            </w:r>
            <w:r w:rsidR="006C7C28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4CFE4930" w14:textId="25F1CEE1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524A978B" w14:textId="65230AF6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raining load Polar</w:t>
            </w:r>
          </w:p>
        </w:tc>
        <w:tc>
          <w:tcPr>
            <w:tcW w:w="2552" w:type="dxa"/>
          </w:tcPr>
          <w:p w14:paraId="12A498EC" w14:textId="3CC977D8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2</w:t>
            </w:r>
          </w:p>
        </w:tc>
      </w:tr>
      <w:tr w:rsidR="00CB78E3" w:rsidRPr="00E209FE" w14:paraId="100471C6" w14:textId="77777777" w:rsidTr="00A25EDA">
        <w:tc>
          <w:tcPr>
            <w:tcW w:w="3114" w:type="dxa"/>
          </w:tcPr>
          <w:p w14:paraId="30C8E8A8" w14:textId="77777777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924475" w14:textId="6137A77A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545904A9" w14:textId="0C687D7A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</w:t>
            </w:r>
          </w:p>
        </w:tc>
        <w:tc>
          <w:tcPr>
            <w:tcW w:w="2552" w:type="dxa"/>
          </w:tcPr>
          <w:p w14:paraId="76149E29" w14:textId="0ADB3B79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2</w:t>
            </w:r>
          </w:p>
        </w:tc>
      </w:tr>
      <w:tr w:rsidR="00CB78E3" w:rsidRPr="00E209FE" w14:paraId="5B547803" w14:textId="77777777" w:rsidTr="00A25EDA">
        <w:tc>
          <w:tcPr>
            <w:tcW w:w="3114" w:type="dxa"/>
          </w:tcPr>
          <w:p w14:paraId="158D7B8B" w14:textId="77777777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FC94954" w14:textId="2F20E7AF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180F0072" w14:textId="1FA25956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otal distance</w:t>
            </w:r>
          </w:p>
        </w:tc>
        <w:tc>
          <w:tcPr>
            <w:tcW w:w="2552" w:type="dxa"/>
          </w:tcPr>
          <w:p w14:paraId="1290E2AB" w14:textId="33A265EA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7</w:t>
            </w:r>
          </w:p>
        </w:tc>
      </w:tr>
      <w:tr w:rsidR="00CB78E3" w:rsidRPr="00E209FE" w14:paraId="118632A7" w14:textId="77777777" w:rsidTr="00A25EDA">
        <w:tc>
          <w:tcPr>
            <w:tcW w:w="3114" w:type="dxa"/>
          </w:tcPr>
          <w:p w14:paraId="528CE647" w14:textId="77777777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26B0DCF" w14:textId="1C6501CA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5FFD73C5" w14:textId="3249EB92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Sprint number</w:t>
            </w:r>
          </w:p>
        </w:tc>
        <w:tc>
          <w:tcPr>
            <w:tcW w:w="2552" w:type="dxa"/>
          </w:tcPr>
          <w:p w14:paraId="194F47E7" w14:textId="550147C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4</w:t>
            </w:r>
          </w:p>
        </w:tc>
      </w:tr>
      <w:tr w:rsidR="00CB78E3" w:rsidRPr="00E209FE" w14:paraId="03A809BA" w14:textId="77777777" w:rsidTr="00A25EDA">
        <w:tc>
          <w:tcPr>
            <w:tcW w:w="3114" w:type="dxa"/>
          </w:tcPr>
          <w:p w14:paraId="6451D9F4" w14:textId="77777777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32342B4" w14:textId="6A02545C" w:rsidR="00CB78E3" w:rsidRPr="00A25EDA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6AC2BDCB" w14:textId="58DF03C6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Acceleration number</w:t>
            </w:r>
          </w:p>
        </w:tc>
        <w:tc>
          <w:tcPr>
            <w:tcW w:w="2552" w:type="dxa"/>
          </w:tcPr>
          <w:p w14:paraId="4BF7FCBF" w14:textId="3EA158FB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10</w:t>
            </w:r>
          </w:p>
        </w:tc>
      </w:tr>
      <w:tr w:rsidR="00CB78E3" w:rsidRPr="00E209FE" w14:paraId="0A6CCFF1" w14:textId="77777777" w:rsidTr="00CB78E3">
        <w:tc>
          <w:tcPr>
            <w:tcW w:w="3114" w:type="dxa"/>
          </w:tcPr>
          <w:p w14:paraId="4548FFB9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C873E37" w14:textId="766B2D2D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5-m sprint time</w:t>
            </w:r>
          </w:p>
        </w:tc>
        <w:tc>
          <w:tcPr>
            <w:tcW w:w="5103" w:type="dxa"/>
          </w:tcPr>
          <w:p w14:paraId="0B6A8DF0" w14:textId="7EA0A48F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Deceleration number</w:t>
            </w:r>
          </w:p>
        </w:tc>
        <w:tc>
          <w:tcPr>
            <w:tcW w:w="2552" w:type="dxa"/>
          </w:tcPr>
          <w:p w14:paraId="11D3EE62" w14:textId="36D7FBA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6</w:t>
            </w:r>
          </w:p>
        </w:tc>
      </w:tr>
      <w:tr w:rsidR="00CB78E3" w:rsidRPr="00E209FE" w14:paraId="0D57F592" w14:textId="77777777" w:rsidTr="00CB78E3">
        <w:tc>
          <w:tcPr>
            <w:tcW w:w="3114" w:type="dxa"/>
          </w:tcPr>
          <w:p w14:paraId="5CF2D40F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BE25FA" w14:textId="5A14DFBA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1BC3E28E" w14:textId="6849FCBF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raining load Polar</w:t>
            </w:r>
          </w:p>
        </w:tc>
        <w:tc>
          <w:tcPr>
            <w:tcW w:w="2552" w:type="dxa"/>
          </w:tcPr>
          <w:p w14:paraId="44D7294B" w14:textId="55EABB71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6</w:t>
            </w:r>
          </w:p>
        </w:tc>
      </w:tr>
      <w:tr w:rsidR="00CB78E3" w:rsidRPr="00E209FE" w14:paraId="2A9638CF" w14:textId="77777777" w:rsidTr="00CB78E3">
        <w:tc>
          <w:tcPr>
            <w:tcW w:w="3114" w:type="dxa"/>
          </w:tcPr>
          <w:p w14:paraId="027494EB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D81BBA9" w14:textId="39E0C3DB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05091665" w14:textId="79721183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</w:t>
            </w:r>
          </w:p>
        </w:tc>
        <w:tc>
          <w:tcPr>
            <w:tcW w:w="2552" w:type="dxa"/>
          </w:tcPr>
          <w:p w14:paraId="48ACDC8F" w14:textId="5D2465A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5</w:t>
            </w:r>
          </w:p>
        </w:tc>
      </w:tr>
      <w:tr w:rsidR="00CB78E3" w:rsidRPr="00E209FE" w14:paraId="0881C1BF" w14:textId="77777777" w:rsidTr="00CB78E3">
        <w:tc>
          <w:tcPr>
            <w:tcW w:w="3114" w:type="dxa"/>
          </w:tcPr>
          <w:p w14:paraId="600E3563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C230F27" w14:textId="7EC6841E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08090C22" w14:textId="2816BE89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otal distance</w:t>
            </w:r>
          </w:p>
        </w:tc>
        <w:tc>
          <w:tcPr>
            <w:tcW w:w="2552" w:type="dxa"/>
          </w:tcPr>
          <w:p w14:paraId="5E233A55" w14:textId="1D804F65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22</w:t>
            </w:r>
          </w:p>
        </w:tc>
      </w:tr>
      <w:tr w:rsidR="00CB78E3" w:rsidRPr="00E209FE" w14:paraId="3E0DFBFE" w14:textId="77777777" w:rsidTr="00CB78E3">
        <w:tc>
          <w:tcPr>
            <w:tcW w:w="3114" w:type="dxa"/>
          </w:tcPr>
          <w:p w14:paraId="74F28151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65804D4" w14:textId="20C771C1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49BDEAFE" w14:textId="0B984FA3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Sprint number</w:t>
            </w:r>
          </w:p>
        </w:tc>
        <w:tc>
          <w:tcPr>
            <w:tcW w:w="2552" w:type="dxa"/>
          </w:tcPr>
          <w:p w14:paraId="15ECF209" w14:textId="4DF1D16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20</w:t>
            </w:r>
          </w:p>
        </w:tc>
      </w:tr>
      <w:tr w:rsidR="00CB78E3" w:rsidRPr="00E209FE" w14:paraId="1245F348" w14:textId="77777777" w:rsidTr="00CB78E3">
        <w:tc>
          <w:tcPr>
            <w:tcW w:w="3114" w:type="dxa"/>
          </w:tcPr>
          <w:p w14:paraId="39890602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8B8402F" w14:textId="1E63C086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2F833387" w14:textId="6D33C6BA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Acceleration number</w:t>
            </w:r>
          </w:p>
        </w:tc>
        <w:tc>
          <w:tcPr>
            <w:tcW w:w="2552" w:type="dxa"/>
          </w:tcPr>
          <w:p w14:paraId="575C7D76" w14:textId="76A8F1EC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16</w:t>
            </w:r>
          </w:p>
        </w:tc>
      </w:tr>
      <w:tr w:rsidR="00CB78E3" w:rsidRPr="00E209FE" w14:paraId="5407229B" w14:textId="77777777" w:rsidTr="00CB78E3">
        <w:tc>
          <w:tcPr>
            <w:tcW w:w="3114" w:type="dxa"/>
          </w:tcPr>
          <w:p w14:paraId="2092DBB6" w14:textId="77777777" w:rsidR="00CB78E3" w:rsidRPr="00E209FE" w:rsidRDefault="00CB78E3" w:rsidP="00CB7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D03A4B1" w14:textId="73DD8C20" w:rsid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0-m sprint time</w:t>
            </w:r>
          </w:p>
        </w:tc>
        <w:tc>
          <w:tcPr>
            <w:tcW w:w="5103" w:type="dxa"/>
          </w:tcPr>
          <w:p w14:paraId="4FD1F065" w14:textId="765BB55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CB78E3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Deceleration number</w:t>
            </w:r>
          </w:p>
        </w:tc>
        <w:tc>
          <w:tcPr>
            <w:tcW w:w="2552" w:type="dxa"/>
          </w:tcPr>
          <w:p w14:paraId="44002137" w14:textId="6CD784F8" w:rsidR="00CB78E3" w:rsidRPr="00CB78E3" w:rsidRDefault="00CB78E3" w:rsidP="00CB78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</w:t>
            </w:r>
            <w:r w:rsidR="002F2DE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4</w:t>
            </w:r>
          </w:p>
        </w:tc>
      </w:tr>
      <w:tr w:rsidR="002F2DE3" w:rsidRPr="00E209FE" w14:paraId="0F97FFF3" w14:textId="77777777" w:rsidTr="00CB78E3">
        <w:tc>
          <w:tcPr>
            <w:tcW w:w="3114" w:type="dxa"/>
          </w:tcPr>
          <w:p w14:paraId="0507D3FB" w14:textId="4A9FFED5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6190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 xml:space="preserve">Savolainen et al. </w:t>
            </w:r>
            <w:sdt>
              <w:sdtPr>
                <w:rPr>
                  <w:rFonts w:ascii="Times New Roman" w:hAnsi="Times New Roman" w:cs="Times New Roman"/>
                  <w:color w:val="0033CC"/>
                  <w:sz w:val="16"/>
                  <w:szCs w:val="16"/>
                  <w:lang w:val="en-GB"/>
                </w:rPr>
                <w:tag w:val="MENDELEY_CITATION_v3_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"/>
                <w:id w:val="-56248824"/>
                <w:placeholder>
                  <w:docPart w:val="05B9BBF93A524FE480CAA51665283E4E"/>
                </w:placeholder>
              </w:sdtPr>
              <w:sdtContent>
                <w:r w:rsidRPr="007A6190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[10</w:t>
                </w:r>
                <w:r w:rsidR="006C7C28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6</w:t>
                </w:r>
                <w:r w:rsidRPr="007A6190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85BEE12" w14:textId="04F47B2F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19C8F09F" w14:textId="0659B4A8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 xml:space="preserve">eTRIMP: </w:t>
            </w:r>
            <w:r w:rsidR="004A0540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 xml:space="preserve">total 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duration</w:t>
            </w:r>
          </w:p>
        </w:tc>
        <w:tc>
          <w:tcPr>
            <w:tcW w:w="2552" w:type="dxa"/>
          </w:tcPr>
          <w:p w14:paraId="4CC3D38F" w14:textId="07BA837B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11</w:t>
            </w:r>
          </w:p>
        </w:tc>
      </w:tr>
      <w:tr w:rsidR="002F2DE3" w:rsidRPr="00E209FE" w14:paraId="3B291775" w14:textId="77777777" w:rsidTr="00CB78E3">
        <w:tc>
          <w:tcPr>
            <w:tcW w:w="3114" w:type="dxa"/>
          </w:tcPr>
          <w:p w14:paraId="5542CF70" w14:textId="48506EEF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F1CE46F" w14:textId="063D17CC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127473FB" w14:textId="63920025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total distance</w:t>
            </w:r>
          </w:p>
        </w:tc>
        <w:tc>
          <w:tcPr>
            <w:tcW w:w="2552" w:type="dxa"/>
          </w:tcPr>
          <w:p w14:paraId="18922F31" w14:textId="131DC805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8</w:t>
            </w:r>
          </w:p>
        </w:tc>
      </w:tr>
      <w:tr w:rsidR="002F2DE3" w:rsidRPr="00E209FE" w14:paraId="3394381F" w14:textId="77777777" w:rsidTr="00CB78E3">
        <w:tc>
          <w:tcPr>
            <w:tcW w:w="3114" w:type="dxa"/>
          </w:tcPr>
          <w:p w14:paraId="3275C73C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B691991" w14:textId="70C69BA3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3A06C889" w14:textId="29F39E96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3LIRD</w:t>
            </w:r>
          </w:p>
        </w:tc>
        <w:tc>
          <w:tcPr>
            <w:tcW w:w="2552" w:type="dxa"/>
          </w:tcPr>
          <w:p w14:paraId="31480929" w14:textId="3E592CD2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6</w:t>
            </w:r>
          </w:p>
        </w:tc>
      </w:tr>
      <w:tr w:rsidR="002F2DE3" w:rsidRPr="00E209FE" w14:paraId="6F3A378D" w14:textId="77777777" w:rsidTr="00CB78E3">
        <w:tc>
          <w:tcPr>
            <w:tcW w:w="3114" w:type="dxa"/>
          </w:tcPr>
          <w:p w14:paraId="5839C903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BE16A6E" w14:textId="4178E126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51BCDED8" w14:textId="014B01FB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3-19HIRD</w:t>
            </w:r>
          </w:p>
        </w:tc>
        <w:tc>
          <w:tcPr>
            <w:tcW w:w="2552" w:type="dxa"/>
          </w:tcPr>
          <w:p w14:paraId="55BDD8FD" w14:textId="77C808D0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2</w:t>
            </w:r>
          </w:p>
        </w:tc>
      </w:tr>
      <w:tr w:rsidR="002F2DE3" w:rsidRPr="00E209FE" w14:paraId="26E04367" w14:textId="77777777" w:rsidTr="00CB78E3">
        <w:tc>
          <w:tcPr>
            <w:tcW w:w="3114" w:type="dxa"/>
          </w:tcPr>
          <w:p w14:paraId="27720DAA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D830CE5" w14:textId="55623CCE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07929ABE" w14:textId="7331C159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9VHIRD</w:t>
            </w:r>
          </w:p>
        </w:tc>
        <w:tc>
          <w:tcPr>
            <w:tcW w:w="2552" w:type="dxa"/>
          </w:tcPr>
          <w:p w14:paraId="1E470D91" w14:textId="5B64FC7C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09</w:t>
            </w:r>
          </w:p>
        </w:tc>
      </w:tr>
      <w:tr w:rsidR="002F2DE3" w:rsidRPr="00E209FE" w14:paraId="19BB5FD7" w14:textId="77777777" w:rsidTr="00CB78E3">
        <w:tc>
          <w:tcPr>
            <w:tcW w:w="3114" w:type="dxa"/>
          </w:tcPr>
          <w:p w14:paraId="04868417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860647" w14:textId="34C3880C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2BAB93CE" w14:textId="690A5A04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low acceleration</w:t>
            </w:r>
          </w:p>
        </w:tc>
        <w:tc>
          <w:tcPr>
            <w:tcW w:w="2552" w:type="dxa"/>
          </w:tcPr>
          <w:p w14:paraId="705220A5" w14:textId="2BB491AA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2F2DE3" w:rsidRPr="00E209FE" w14:paraId="75244984" w14:textId="77777777" w:rsidTr="00CB78E3">
        <w:tc>
          <w:tcPr>
            <w:tcW w:w="3114" w:type="dxa"/>
          </w:tcPr>
          <w:p w14:paraId="4458855C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300F47D" w14:textId="4C470CB3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26B01FA0" w14:textId="797D315B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moderate acceleration</w:t>
            </w:r>
          </w:p>
        </w:tc>
        <w:tc>
          <w:tcPr>
            <w:tcW w:w="2552" w:type="dxa"/>
          </w:tcPr>
          <w:p w14:paraId="4DBA0A27" w14:textId="357D72B6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02</w:t>
            </w:r>
          </w:p>
        </w:tc>
      </w:tr>
      <w:tr w:rsidR="002F2DE3" w:rsidRPr="00E209FE" w14:paraId="07B73C5D" w14:textId="77777777" w:rsidTr="00CB78E3">
        <w:tc>
          <w:tcPr>
            <w:tcW w:w="3114" w:type="dxa"/>
          </w:tcPr>
          <w:p w14:paraId="0C253482" w14:textId="77777777" w:rsidR="002F2DE3" w:rsidRPr="00E209FE" w:rsidRDefault="002F2DE3" w:rsidP="002F2D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A5C13E8" w14:textId="3EE4D99D" w:rsidR="002F2D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097452FF" w14:textId="496CA566" w:rsidR="002F2DE3" w:rsidRPr="00CB78E3" w:rsidRDefault="002F2DE3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high aceleration</w:t>
            </w:r>
          </w:p>
        </w:tc>
        <w:tc>
          <w:tcPr>
            <w:tcW w:w="2552" w:type="dxa"/>
          </w:tcPr>
          <w:p w14:paraId="4EA0BE74" w14:textId="33F48D12" w:rsidR="002F2DE3" w:rsidRDefault="004A0540" w:rsidP="002F2DE3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3</w:t>
            </w:r>
          </w:p>
        </w:tc>
      </w:tr>
      <w:tr w:rsidR="00832C0F" w:rsidRPr="00E209FE" w14:paraId="417C5DF5" w14:textId="77777777" w:rsidTr="00CB78E3">
        <w:tc>
          <w:tcPr>
            <w:tcW w:w="3114" w:type="dxa"/>
          </w:tcPr>
          <w:p w14:paraId="6C2D0F64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7B44DBE" w14:textId="6F95BDE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7B172067" w14:textId="5EA4091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total distance</w:t>
            </w:r>
          </w:p>
        </w:tc>
        <w:tc>
          <w:tcPr>
            <w:tcW w:w="2552" w:type="dxa"/>
          </w:tcPr>
          <w:p w14:paraId="4142F9F7" w14:textId="55FE531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30</w:t>
            </w:r>
          </w:p>
        </w:tc>
      </w:tr>
      <w:tr w:rsidR="00832C0F" w:rsidRPr="00E209FE" w14:paraId="697AE7DA" w14:textId="77777777" w:rsidTr="00CB78E3">
        <w:tc>
          <w:tcPr>
            <w:tcW w:w="3114" w:type="dxa"/>
          </w:tcPr>
          <w:p w14:paraId="6639CFFB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2ECADC5" w14:textId="18C72E25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5CD33362" w14:textId="2C41F42B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13LIRD</w:t>
            </w:r>
          </w:p>
        </w:tc>
        <w:tc>
          <w:tcPr>
            <w:tcW w:w="2552" w:type="dxa"/>
          </w:tcPr>
          <w:p w14:paraId="2D67281F" w14:textId="7940EE55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9</w:t>
            </w:r>
          </w:p>
        </w:tc>
      </w:tr>
      <w:tr w:rsidR="00832C0F" w:rsidRPr="00E209FE" w14:paraId="5C91A416" w14:textId="77777777" w:rsidTr="00CB78E3">
        <w:tc>
          <w:tcPr>
            <w:tcW w:w="3114" w:type="dxa"/>
          </w:tcPr>
          <w:p w14:paraId="2B1D980C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95ED5E2" w14:textId="4B04357B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36400A8E" w14:textId="7B847A3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13-19HIRD</w:t>
            </w:r>
          </w:p>
        </w:tc>
        <w:tc>
          <w:tcPr>
            <w:tcW w:w="2552" w:type="dxa"/>
          </w:tcPr>
          <w:p w14:paraId="51E1C00D" w14:textId="245245B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8</w:t>
            </w:r>
          </w:p>
        </w:tc>
      </w:tr>
      <w:tr w:rsidR="00832C0F" w:rsidRPr="00E209FE" w14:paraId="5AA2E6F0" w14:textId="77777777" w:rsidTr="00CB78E3">
        <w:tc>
          <w:tcPr>
            <w:tcW w:w="3114" w:type="dxa"/>
          </w:tcPr>
          <w:p w14:paraId="5A50D960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B01B9A" w14:textId="034A138B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011FDA16" w14:textId="4BDC7198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19VHIRD</w:t>
            </w:r>
          </w:p>
        </w:tc>
        <w:tc>
          <w:tcPr>
            <w:tcW w:w="2552" w:type="dxa"/>
          </w:tcPr>
          <w:p w14:paraId="3DFE2A20" w14:textId="62FEB39A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40</w:t>
            </w:r>
          </w:p>
        </w:tc>
      </w:tr>
      <w:tr w:rsidR="00832C0F" w:rsidRPr="00E209FE" w14:paraId="6D5E8548" w14:textId="77777777" w:rsidTr="00CB78E3">
        <w:tc>
          <w:tcPr>
            <w:tcW w:w="3114" w:type="dxa"/>
          </w:tcPr>
          <w:p w14:paraId="36827E46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7330B49" w14:textId="603D148D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0C44D0C8" w14:textId="224A5DD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low acceleration</w:t>
            </w:r>
          </w:p>
        </w:tc>
        <w:tc>
          <w:tcPr>
            <w:tcW w:w="2552" w:type="dxa"/>
          </w:tcPr>
          <w:p w14:paraId="470A334A" w14:textId="19FF8556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17</w:t>
            </w:r>
          </w:p>
        </w:tc>
      </w:tr>
      <w:tr w:rsidR="00832C0F" w:rsidRPr="00E209FE" w14:paraId="0A14459F" w14:textId="77777777" w:rsidTr="00CB78E3">
        <w:tc>
          <w:tcPr>
            <w:tcW w:w="3114" w:type="dxa"/>
          </w:tcPr>
          <w:p w14:paraId="5E2C0E78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B340069" w14:textId="7AAAE17F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7500AEC8" w14:textId="0899BA41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moderate acceleration</w:t>
            </w:r>
          </w:p>
        </w:tc>
        <w:tc>
          <w:tcPr>
            <w:tcW w:w="2552" w:type="dxa"/>
          </w:tcPr>
          <w:p w14:paraId="363E2B6A" w14:textId="0C8AFF7F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29</w:t>
            </w:r>
          </w:p>
        </w:tc>
      </w:tr>
      <w:tr w:rsidR="00832C0F" w:rsidRPr="00E209FE" w14:paraId="50F01788" w14:textId="77777777" w:rsidTr="00CB78E3">
        <w:tc>
          <w:tcPr>
            <w:tcW w:w="3114" w:type="dxa"/>
          </w:tcPr>
          <w:p w14:paraId="46BF9C82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FE40676" w14:textId="4B78613C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0-m sprint time</w:t>
            </w:r>
          </w:p>
        </w:tc>
        <w:tc>
          <w:tcPr>
            <w:tcW w:w="5103" w:type="dxa"/>
          </w:tcPr>
          <w:p w14:paraId="29D8B18A" w14:textId="64371A2E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2F2DE3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high aceleration</w:t>
            </w:r>
          </w:p>
        </w:tc>
        <w:tc>
          <w:tcPr>
            <w:tcW w:w="2552" w:type="dxa"/>
          </w:tcPr>
          <w:p w14:paraId="791FB859" w14:textId="30F43951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-0.30</w:t>
            </w:r>
          </w:p>
        </w:tc>
      </w:tr>
      <w:tr w:rsidR="00832C0F" w:rsidRPr="00E209FE" w14:paraId="075D1909" w14:textId="77777777" w:rsidTr="004A0540">
        <w:tc>
          <w:tcPr>
            <w:tcW w:w="3114" w:type="dxa"/>
            <w:tcBorders>
              <w:bottom w:val="single" w:sz="4" w:space="0" w:color="auto"/>
            </w:tcBorders>
          </w:tcPr>
          <w:p w14:paraId="78617434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DB3E640" w14:textId="77777777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9950CBB" w14:textId="77777777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6160F7E" w14:textId="77777777" w:rsidR="00832C0F" w:rsidRDefault="00832C0F" w:rsidP="00832C0F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832C0F" w:rsidRPr="00E209FE" w14:paraId="7D0A56DA" w14:textId="77777777" w:rsidTr="004A0540">
        <w:tc>
          <w:tcPr>
            <w:tcW w:w="14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C2B0ED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nge of direction</w:t>
            </w:r>
          </w:p>
        </w:tc>
      </w:tr>
      <w:tr w:rsidR="00832C0F" w:rsidRPr="00E209FE" w14:paraId="4517C643" w14:textId="77777777" w:rsidTr="004A0540">
        <w:trPr>
          <w:trHeight w:val="378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10B2D279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7412760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59906949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4240671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32C0F" w:rsidRPr="00E209FE" w14:paraId="159357CE" w14:textId="77777777" w:rsidTr="00CB79BE">
        <w:tc>
          <w:tcPr>
            <w:tcW w:w="3114" w:type="dxa"/>
            <w:tcBorders>
              <w:top w:val="single" w:sz="4" w:space="0" w:color="auto"/>
            </w:tcBorders>
          </w:tcPr>
          <w:p w14:paraId="3C1DCE6F" w14:textId="7962CA5D" w:rsidR="00832C0F" w:rsidRPr="00220883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obbin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"/>
                <w:id w:val="1711991054"/>
                <w:placeholder>
                  <w:docPart w:val="2E2E76C7C16C45EA941B3B359509B865"/>
                </w:placeholder>
              </w:sdtPr>
              <w:sdtContent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6C7C28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0</w:t>
                </w:r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E8546D9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COD tim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9FBDA75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DF89C5D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832C0F" w:rsidRPr="00E209FE" w14:paraId="2505555E" w14:textId="77777777" w:rsidTr="00CB79BE">
        <w:tc>
          <w:tcPr>
            <w:tcW w:w="3114" w:type="dxa"/>
          </w:tcPr>
          <w:p w14:paraId="509C4045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55A6705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COD time</w:t>
            </w:r>
          </w:p>
        </w:tc>
        <w:tc>
          <w:tcPr>
            <w:tcW w:w="5103" w:type="dxa"/>
          </w:tcPr>
          <w:p w14:paraId="482ED706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552" w:type="dxa"/>
          </w:tcPr>
          <w:p w14:paraId="47FBE176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32C0F" w:rsidRPr="00E209FE" w14:paraId="73F10904" w14:textId="77777777" w:rsidTr="00CB79BE">
        <w:tc>
          <w:tcPr>
            <w:tcW w:w="3114" w:type="dxa"/>
          </w:tcPr>
          <w:p w14:paraId="58A8C765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DF65C22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COD time</w:t>
            </w:r>
          </w:p>
        </w:tc>
        <w:tc>
          <w:tcPr>
            <w:tcW w:w="5103" w:type="dxa"/>
          </w:tcPr>
          <w:p w14:paraId="4F397A83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SK</w:t>
            </w:r>
          </w:p>
        </w:tc>
        <w:tc>
          <w:tcPr>
            <w:tcW w:w="2552" w:type="dxa"/>
          </w:tcPr>
          <w:p w14:paraId="6B1DDE96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832C0F" w:rsidRPr="00E209FE" w14:paraId="6001BF14" w14:textId="77777777" w:rsidTr="00CB79BE">
        <w:tc>
          <w:tcPr>
            <w:tcW w:w="3114" w:type="dxa"/>
            <w:tcBorders>
              <w:bottom w:val="single" w:sz="4" w:space="0" w:color="auto"/>
            </w:tcBorders>
          </w:tcPr>
          <w:p w14:paraId="00F3C748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330CD21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COD tim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23A38C4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EA08B03" w14:textId="77777777" w:rsidR="00832C0F" w:rsidRPr="00E209FE" w:rsidRDefault="00832C0F" w:rsidP="00832C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832C0F" w:rsidRPr="006C7C28" w14:paraId="77327087" w14:textId="77777777" w:rsidTr="00CB79BE">
        <w:tc>
          <w:tcPr>
            <w:tcW w:w="14459" w:type="dxa"/>
            <w:gridSpan w:val="4"/>
            <w:tcBorders>
              <w:top w:val="single" w:sz="4" w:space="0" w:color="auto"/>
            </w:tcBorders>
          </w:tcPr>
          <w:p w14:paraId="3E0C4150" w14:textId="5FF10F55" w:rsidR="00832C0F" w:rsidRPr="00E209FE" w:rsidRDefault="00832C0F" w:rsidP="00832C0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 outcomes: MSS (maximal sprint speed), COD (change of direction). Abbreviation load indicators: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mus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local-muscular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res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respiratory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(session rating perceived exertion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RT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resistance training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OND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conditioning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K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of perceived exertion skills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dward’s training impulse), HSD (high speed distance), VHSD (very high speed distance), MAS (maximal aerobic speed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dividualized training impulse), 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ucia’s training impuls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annister’s training impuls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tagno individualized training impuls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 xml:space="preserve">13-19HIRD (high-intensity running distance 13-19 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km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.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h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-1</w:t>
            </w:r>
            <w:r w:rsidRPr="009D47C1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 xml:space="preserve">, 19VHIRD (very high-intensity running distance &gt; 19 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km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.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h</w:t>
            </w:r>
            <w:r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)</w:t>
            </w:r>
            <w:r w:rsidR="002559DF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 xml:space="preserve">; </w:t>
            </w:r>
            <w:r w:rsidR="002559DF"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2559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14-19HSRD (high-speed running distance 14-19 km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.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h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-1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), 20VHSRD (very high-intensity running distance covered &gt;20.0 km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.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h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vertAlign w:val="superscript"/>
                <w:lang w:val="en-GB"/>
              </w:rPr>
              <w:t>-1</w:t>
            </w:r>
            <w:r w:rsidR="002559DF" w:rsidRPr="00382C48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)</w:t>
            </w:r>
            <w:r w:rsidR="002559DF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>.</w:t>
            </w:r>
          </w:p>
        </w:tc>
      </w:tr>
    </w:tbl>
    <w:p w14:paraId="2D6087C0" w14:textId="77777777" w:rsidR="00FC201C" w:rsidRPr="00A25EDA" w:rsidRDefault="00FC201C">
      <w:pPr>
        <w:rPr>
          <w:lang w:val="en-US"/>
        </w:rPr>
      </w:pPr>
    </w:p>
    <w:sectPr w:rsidR="00FC201C" w:rsidRPr="00A25EDA" w:rsidSect="007340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9B"/>
    <w:rsid w:val="002559DF"/>
    <w:rsid w:val="002F2DE3"/>
    <w:rsid w:val="004A0540"/>
    <w:rsid w:val="004A29CE"/>
    <w:rsid w:val="00596256"/>
    <w:rsid w:val="006C7C28"/>
    <w:rsid w:val="0073409B"/>
    <w:rsid w:val="00832C0F"/>
    <w:rsid w:val="00843193"/>
    <w:rsid w:val="009943BB"/>
    <w:rsid w:val="00A25EDA"/>
    <w:rsid w:val="00CB78E3"/>
    <w:rsid w:val="00FC201C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A041"/>
  <w15:chartTrackingRefBased/>
  <w15:docId w15:val="{E237AAED-0C2D-6147-8094-16E39664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9B"/>
    <w:pPr>
      <w:spacing w:after="0" w:line="240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7340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340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340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340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340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3409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3409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3409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3409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34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34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34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340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3409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34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3409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34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34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34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34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3409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34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3409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340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409B"/>
    <w:pPr>
      <w:spacing w:after="160" w:line="278" w:lineRule="auto"/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340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34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3409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3409B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7340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DBF7D808E55AD4FB69C2119565AE72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67339EA-A5B3-764D-A80C-964FC99F1449}"/>
      </w:docPartPr>
      <w:docPartBody>
        <w:p w:rsidR="000C472B" w:rsidRDefault="00FC6DA1" w:rsidP="00FC6DA1">
          <w:pPr>
            <w:pStyle w:val="0DBF7D808E55AD4FB69C2119565AE723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1A8540A9BBD09245843D4CCDB1C12FD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57905E6-799A-8047-A2F9-53CEC0A7CD11}"/>
      </w:docPartPr>
      <w:docPartBody>
        <w:p w:rsidR="000C472B" w:rsidRDefault="00FC6DA1" w:rsidP="00FC6DA1">
          <w:pPr>
            <w:pStyle w:val="1A8540A9BBD09245843D4CCDB1C12FD6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C70AC384013D54CA4506510364A815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702268B-78C5-CD4E-A1E9-D198BBA4A08E}"/>
      </w:docPartPr>
      <w:docPartBody>
        <w:p w:rsidR="000C472B" w:rsidRDefault="00FC6DA1" w:rsidP="00FC6DA1">
          <w:pPr>
            <w:pStyle w:val="CC70AC384013D54CA4506510364A8156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8B1EDA52822A942AE6CBCE74A630A9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A5AC4FD-9669-0147-9DCA-F41D39D608EA}"/>
      </w:docPartPr>
      <w:docPartBody>
        <w:p w:rsidR="000C472B" w:rsidRDefault="00FC6DA1" w:rsidP="00FC6DA1">
          <w:pPr>
            <w:pStyle w:val="68B1EDA52822A942AE6CBCE74A630A9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A144D29ED7DF7459E1142EECC9F98A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0EF3062-CE50-F84A-8F6E-3043E1EA2B48}"/>
      </w:docPartPr>
      <w:docPartBody>
        <w:p w:rsidR="000C472B" w:rsidRDefault="00FC6DA1" w:rsidP="00FC6DA1">
          <w:pPr>
            <w:pStyle w:val="0A144D29ED7DF7459E1142EECC9F98A9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65CFD17715B1E4DAA41D373AAAEBB0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F30E729-8ECE-A245-BA92-D73A926D85D8}"/>
      </w:docPartPr>
      <w:docPartBody>
        <w:p w:rsidR="000C472B" w:rsidRDefault="00FC6DA1" w:rsidP="00FC6DA1">
          <w:pPr>
            <w:pStyle w:val="A65CFD17715B1E4DAA41D373AAAEBB0F"/>
          </w:pPr>
          <w:r w:rsidRPr="00936447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9BC23D3587DE2941B57309645A62FEB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30608F6-FBBC-B14B-B148-9AF41F18099C}"/>
      </w:docPartPr>
      <w:docPartBody>
        <w:p w:rsidR="000C472B" w:rsidRDefault="00FC6DA1" w:rsidP="00FC6DA1">
          <w:pPr>
            <w:pStyle w:val="9BC23D3587DE2941B57309645A62FEB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8359DB27EEC404496B18C2472104A4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3A71540-8E6B-6A46-91FD-D046A94DDA3F}"/>
      </w:docPartPr>
      <w:docPartBody>
        <w:p w:rsidR="000C472B" w:rsidRDefault="00FC6DA1" w:rsidP="00FC6DA1">
          <w:pPr>
            <w:pStyle w:val="58359DB27EEC404496B18C2472104A4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5B9BBF93A524FE480CAA51665283E4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3FFD381-04FC-4566-A606-AF66C2AC4596}"/>
      </w:docPartPr>
      <w:docPartBody>
        <w:p w:rsidR="0065064B" w:rsidRDefault="00023989" w:rsidP="00023989">
          <w:pPr>
            <w:pStyle w:val="05B9BBF93A524FE480CAA51665283E4E"/>
          </w:pPr>
          <w:r w:rsidRPr="00936447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E2E76C7C16C45EA941B3B359509B86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24832FE-EBB2-4F4F-9476-76D160EF310D}"/>
      </w:docPartPr>
      <w:docPartBody>
        <w:p w:rsidR="0065064B" w:rsidRDefault="00023989" w:rsidP="00023989">
          <w:pPr>
            <w:pStyle w:val="2E2E76C7C16C45EA941B3B359509B865"/>
          </w:pPr>
          <w:r w:rsidRPr="00936447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A1"/>
    <w:rsid w:val="00023989"/>
    <w:rsid w:val="00051965"/>
    <w:rsid w:val="000C472B"/>
    <w:rsid w:val="00117E48"/>
    <w:rsid w:val="001771F8"/>
    <w:rsid w:val="00340BDE"/>
    <w:rsid w:val="00543AE5"/>
    <w:rsid w:val="0065064B"/>
    <w:rsid w:val="00843193"/>
    <w:rsid w:val="00890D30"/>
    <w:rsid w:val="009F1146"/>
    <w:rsid w:val="00FC6DA1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023989"/>
    <w:rPr>
      <w:color w:val="666666"/>
    </w:rPr>
  </w:style>
  <w:style w:type="paragraph" w:customStyle="1" w:styleId="0DBF7D808E55AD4FB69C2119565AE723">
    <w:name w:val="0DBF7D808E55AD4FB69C2119565AE723"/>
    <w:rsid w:val="00FC6DA1"/>
  </w:style>
  <w:style w:type="paragraph" w:customStyle="1" w:styleId="1A8540A9BBD09245843D4CCDB1C12FD6">
    <w:name w:val="1A8540A9BBD09245843D4CCDB1C12FD6"/>
    <w:rsid w:val="00FC6DA1"/>
  </w:style>
  <w:style w:type="paragraph" w:customStyle="1" w:styleId="CC70AC384013D54CA4506510364A8156">
    <w:name w:val="CC70AC384013D54CA4506510364A8156"/>
    <w:rsid w:val="00FC6DA1"/>
  </w:style>
  <w:style w:type="paragraph" w:customStyle="1" w:styleId="68B1EDA52822A942AE6CBCE74A630A9D">
    <w:name w:val="68B1EDA52822A942AE6CBCE74A630A9D"/>
    <w:rsid w:val="00FC6DA1"/>
  </w:style>
  <w:style w:type="paragraph" w:customStyle="1" w:styleId="0A144D29ED7DF7459E1142EECC9F98A9">
    <w:name w:val="0A144D29ED7DF7459E1142EECC9F98A9"/>
    <w:rsid w:val="00FC6DA1"/>
  </w:style>
  <w:style w:type="paragraph" w:customStyle="1" w:styleId="A65CFD17715B1E4DAA41D373AAAEBB0F">
    <w:name w:val="A65CFD17715B1E4DAA41D373AAAEBB0F"/>
    <w:rsid w:val="00FC6DA1"/>
  </w:style>
  <w:style w:type="paragraph" w:customStyle="1" w:styleId="9BC23D3587DE2941B57309645A62FEBD">
    <w:name w:val="9BC23D3587DE2941B57309645A62FEBD"/>
    <w:rsid w:val="00FC6DA1"/>
  </w:style>
  <w:style w:type="paragraph" w:customStyle="1" w:styleId="58359DB27EEC404496B18C2472104A4E">
    <w:name w:val="58359DB27EEC404496B18C2472104A4E"/>
    <w:rsid w:val="00FC6DA1"/>
  </w:style>
  <w:style w:type="paragraph" w:customStyle="1" w:styleId="05B9BBF93A524FE480CAA51665283E4E">
    <w:name w:val="05B9BBF93A524FE480CAA51665283E4E"/>
    <w:rsid w:val="00023989"/>
  </w:style>
  <w:style w:type="paragraph" w:customStyle="1" w:styleId="2E2E76C7C16C45EA941B3B359509B865">
    <w:name w:val="2E2E76C7C16C45EA941B3B359509B865"/>
    <w:rsid w:val="0002398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8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ogo Martinho</cp:lastModifiedBy>
  <cp:revision>2</cp:revision>
  <dcterms:created xsi:type="dcterms:W3CDTF">2025-09-19T08:11:00Z</dcterms:created>
  <dcterms:modified xsi:type="dcterms:W3CDTF">2025-09-19T08:11:00Z</dcterms:modified>
</cp:coreProperties>
</file>